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171" w:rsidRPr="00441A16" w:rsidRDefault="008D1171" w:rsidP="008D117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441A16">
        <w:rPr>
          <w:rFonts w:ascii="Times New Roman" w:hAnsi="Times New Roman" w:cs="Times New Roman"/>
          <w:sz w:val="16"/>
          <w:szCs w:val="16"/>
        </w:rPr>
        <w:t>Supplementary Table 3</w:t>
      </w:r>
      <w:r w:rsidR="00072C71" w:rsidRPr="00441A16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="00072C71" w:rsidRPr="00441A16">
        <w:rPr>
          <w:rFonts w:ascii="Times New Roman" w:hAnsi="Times New Roman" w:cs="Times New Roman"/>
          <w:sz w:val="16"/>
          <w:szCs w:val="16"/>
        </w:rPr>
        <w:t xml:space="preserve">  </w:t>
      </w:r>
      <w:r w:rsidR="00072C71" w:rsidRPr="009837BA">
        <w:rPr>
          <w:rFonts w:ascii="Times New Roman" w:hAnsi="Times New Roman" w:cs="Times New Roman"/>
          <w:sz w:val="16"/>
          <w:szCs w:val="16"/>
        </w:rPr>
        <w:t>Byproduct feeds</w:t>
      </w:r>
      <w:r w:rsidRPr="009837BA">
        <w:rPr>
          <w:rFonts w:ascii="Times New Roman" w:hAnsi="Times New Roman" w:cs="Times New Roman"/>
          <w:sz w:val="16"/>
          <w:szCs w:val="16"/>
        </w:rPr>
        <w:t xml:space="preserve"> </w:t>
      </w:r>
      <w:r w:rsidR="00072C71" w:rsidRPr="009837BA">
        <w:rPr>
          <w:rFonts w:ascii="Times New Roman" w:hAnsi="Times New Roman" w:cs="Times New Roman"/>
          <w:sz w:val="16"/>
          <w:szCs w:val="16"/>
        </w:rPr>
        <w:t xml:space="preserve">consumed </w:t>
      </w:r>
      <w:r w:rsidR="00441A16" w:rsidRPr="009837BA">
        <w:rPr>
          <w:rFonts w:ascii="Times New Roman" w:hAnsi="Times New Roman" w:cs="Times New Roman"/>
          <w:sz w:val="16"/>
          <w:szCs w:val="16"/>
        </w:rPr>
        <w:t xml:space="preserve">per kg of milk and </w:t>
      </w:r>
      <w:r w:rsidR="009837BA" w:rsidRPr="009837BA">
        <w:rPr>
          <w:rFonts w:ascii="Times New Roman" w:hAnsi="Times New Roman" w:cs="Times New Roman"/>
          <w:sz w:val="16"/>
          <w:szCs w:val="16"/>
        </w:rPr>
        <w:t>in annual metric tons</w:t>
      </w:r>
      <w:r w:rsidRPr="009837BA">
        <w:rPr>
          <w:rFonts w:ascii="Times New Roman" w:hAnsi="Times New Roman" w:cs="Times New Roman"/>
          <w:sz w:val="16"/>
          <w:szCs w:val="16"/>
        </w:rPr>
        <w:t xml:space="preserve"> </w:t>
      </w:r>
      <w:r w:rsidR="00441A16" w:rsidRPr="009837BA">
        <w:rPr>
          <w:rFonts w:ascii="Times New Roman" w:hAnsi="Times New Roman" w:cs="Times New Roman"/>
          <w:sz w:val="16"/>
          <w:szCs w:val="16"/>
        </w:rPr>
        <w:t xml:space="preserve">according to </w:t>
      </w:r>
      <w:r w:rsidR="009837BA" w:rsidRPr="009837BA">
        <w:rPr>
          <w:rFonts w:ascii="Times New Roman" w:hAnsi="Times New Roman" w:cs="Times New Roman"/>
          <w:sz w:val="16"/>
          <w:szCs w:val="16"/>
        </w:rPr>
        <w:t xml:space="preserve">US </w:t>
      </w:r>
      <w:r w:rsidR="00441A16" w:rsidRPr="009837BA">
        <w:rPr>
          <w:rFonts w:ascii="Times New Roman" w:hAnsi="Times New Roman" w:cs="Times New Roman"/>
          <w:sz w:val="16"/>
          <w:szCs w:val="16"/>
        </w:rPr>
        <w:t>milk production in 2019</w:t>
      </w:r>
    </w:p>
    <w:tbl>
      <w:tblPr>
        <w:tblStyle w:val="LightShading-Accent11"/>
        <w:tblW w:w="9552" w:type="dxa"/>
        <w:tblLook w:val="04A0"/>
      </w:tblPr>
      <w:tblGrid>
        <w:gridCol w:w="1762"/>
        <w:gridCol w:w="576"/>
        <w:gridCol w:w="812"/>
        <w:gridCol w:w="990"/>
        <w:gridCol w:w="736"/>
        <w:gridCol w:w="576"/>
        <w:gridCol w:w="810"/>
        <w:gridCol w:w="833"/>
        <w:gridCol w:w="950"/>
        <w:gridCol w:w="697"/>
        <w:gridCol w:w="810"/>
      </w:tblGrid>
      <w:tr w:rsidR="008D1171" w:rsidRPr="00031B05" w:rsidTr="00FB25EF">
        <w:trPr>
          <w:cnfStyle w:val="1000000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g Per Kg Milk (AF)</w:t>
            </w:r>
          </w:p>
        </w:tc>
        <w:tc>
          <w:tcPr>
            <w:tcW w:w="41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tric Tons Fed  (AF) Based on 2019 Milk Production</w:t>
            </w:r>
            <w:r w:rsidR="00214A92" w:rsidRPr="00214A9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D1171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8D1171" w:rsidRPr="00031B05" w:rsidRDefault="008D1171" w:rsidP="00FB25E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S</w:t>
            </w:r>
            <w:r w:rsidR="00214A9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S</w:t>
            </w:r>
            <w:r w:rsidR="00214A9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1171" w:rsidRPr="00031B05" w:rsidRDefault="008D1171" w:rsidP="00FB25E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West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lmond Hulls 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96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0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9761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akery Wast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3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62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eet Pulp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3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2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30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Blood Me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7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5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875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Brewer's Grain Dry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46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rewer's Grain W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60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0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4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0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222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andy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0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anola Me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42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49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3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228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nola Meal (</w:t>
            </w:r>
            <w:proofErr w:type="spellStart"/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rt</w:t>
            </w:r>
            <w:proofErr w:type="spellEnd"/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7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88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ere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4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4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35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ocolat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0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itrus Pulp D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5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7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18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itrus Pulp W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3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315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Cannery Wast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65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12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682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Distillers' D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40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4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9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6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2643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Distillers' W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21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9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393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Germ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6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679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Gluten Feed D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72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25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1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0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806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Gluten Feed W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7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8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51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Gluten Meal 60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8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Starch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7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0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n Steep Liquor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61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84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ttonseed Whol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4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4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8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4558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ttonseed Hull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17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ttonseed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0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24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at - Anim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00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at - Vegetabl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eather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62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Fish Me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ominy Fe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23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57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inseed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1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556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lt Sprout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8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86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at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at and Bone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olasses - Be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3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33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olasses - Can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2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4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8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088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Oat Hull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3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9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Oat Mill Fe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9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eanut Hull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6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46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Peanut Meal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4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otato Wast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8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6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23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ce Bra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0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0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ce Hull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4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ce Mill Fe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79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afflower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25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ybean Hull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19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0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99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8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309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ybean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58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1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1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0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473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ybean Meal (</w:t>
            </w:r>
            <w:proofErr w:type="spellStart"/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rt</w:t>
            </w:r>
            <w:proofErr w:type="spellEnd"/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8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7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2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71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5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unflower Meal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96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Bra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1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74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Distillers - D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2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Distillers - We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545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Flour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Wheat </w:t>
            </w:r>
            <w:proofErr w:type="spellStart"/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dds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3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96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89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273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Mill Ru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6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353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Red Do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8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77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at Short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0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y Dry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6</w:t>
            </w:r>
          </w:p>
        </w:tc>
      </w:tr>
      <w:tr w:rsidR="00FB25EF" w:rsidRPr="00031B05" w:rsidTr="00FB25EF">
        <w:trPr>
          <w:cnfStyle w:val="000000100000"/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y Aci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1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7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29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098</w:t>
            </w:r>
          </w:p>
        </w:tc>
      </w:tr>
      <w:tr w:rsidR="00FB25EF" w:rsidRPr="00031B05" w:rsidTr="00FB25EF">
        <w:trPr>
          <w:trHeight w:val="144"/>
        </w:trPr>
        <w:tc>
          <w:tcPr>
            <w:cnfStyle w:val="001000000000"/>
            <w:tcW w:w="1762" w:type="dxa"/>
            <w:shd w:val="clear" w:color="auto" w:fill="auto"/>
            <w:noWrap/>
            <w:hideMark/>
          </w:tcPr>
          <w:p w:rsidR="00FB25EF" w:rsidRPr="00031B05" w:rsidRDefault="00FB25EF" w:rsidP="00FB25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31B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hey Condense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74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7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3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B25EF" w:rsidRPr="00FB25EF" w:rsidRDefault="00FB25E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5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873</w:t>
            </w:r>
          </w:p>
        </w:tc>
      </w:tr>
    </w:tbl>
    <w:p w:rsidR="00214A92" w:rsidRPr="009837BA" w:rsidRDefault="00214A92" w:rsidP="00214A9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837BA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9837BA">
        <w:rPr>
          <w:rFonts w:ascii="Times New Roman" w:hAnsi="Times New Roman" w:cs="Times New Roman"/>
          <w:sz w:val="16"/>
          <w:szCs w:val="16"/>
        </w:rPr>
        <w:t>Calculated based on 2019 U</w:t>
      </w:r>
      <w:r w:rsidR="00705A83">
        <w:rPr>
          <w:rFonts w:ascii="Times New Roman" w:hAnsi="Times New Roman" w:cs="Times New Roman"/>
          <w:sz w:val="16"/>
          <w:szCs w:val="16"/>
        </w:rPr>
        <w:t>SDA milk production [8</w:t>
      </w:r>
      <w:r w:rsidR="00CC1368" w:rsidRPr="009837BA">
        <w:rPr>
          <w:rFonts w:ascii="Times New Roman" w:hAnsi="Times New Roman" w:cs="Times New Roman"/>
          <w:sz w:val="16"/>
          <w:szCs w:val="16"/>
        </w:rPr>
        <w:t>]</w:t>
      </w:r>
    </w:p>
    <w:p w:rsidR="008D1171" w:rsidRPr="007E3C08" w:rsidRDefault="00214A92" w:rsidP="008D117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837BA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8D1171" w:rsidRPr="009837B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8D1171" w:rsidRPr="009837BA">
        <w:rPr>
          <w:rFonts w:ascii="Times New Roman" w:hAnsi="Times New Roman" w:cs="Times New Roman"/>
          <w:sz w:val="16"/>
          <w:szCs w:val="16"/>
        </w:rPr>
        <w:t xml:space="preserve">US average amounts of </w:t>
      </w:r>
      <w:r w:rsidRPr="009837BA">
        <w:rPr>
          <w:rFonts w:ascii="Times New Roman" w:hAnsi="Times New Roman" w:cs="Times New Roman"/>
          <w:sz w:val="16"/>
          <w:szCs w:val="16"/>
        </w:rPr>
        <w:t>each BP consumed</w:t>
      </w:r>
      <w:r w:rsidR="008D1171" w:rsidRPr="009837BA">
        <w:rPr>
          <w:rFonts w:ascii="Times New Roman" w:hAnsi="Times New Roman" w:cs="Times New Roman"/>
          <w:sz w:val="16"/>
          <w:szCs w:val="16"/>
        </w:rPr>
        <w:t xml:space="preserve"> were calculated using regional averages weighted according to 2019 USDA regional milk cow numbers a</w:t>
      </w:r>
      <w:r w:rsidRPr="009837BA">
        <w:rPr>
          <w:rFonts w:ascii="Times New Roman" w:hAnsi="Times New Roman" w:cs="Times New Roman"/>
          <w:sz w:val="16"/>
          <w:szCs w:val="16"/>
        </w:rPr>
        <w:t>nd milk production</w:t>
      </w:r>
      <w:r w:rsidR="008D1171" w:rsidRPr="009837BA">
        <w:rPr>
          <w:rFonts w:ascii="Times New Roman" w:hAnsi="Times New Roman" w:cs="Times New Roman"/>
          <w:sz w:val="16"/>
          <w:szCs w:val="16"/>
        </w:rPr>
        <w:t>.</w:t>
      </w:r>
    </w:p>
    <w:sectPr w:rsidR="008D1171" w:rsidRPr="007E3C08" w:rsidSect="00FB25E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551" w:rsidRDefault="00A67551" w:rsidP="001A2AE6">
      <w:pPr>
        <w:spacing w:after="0" w:line="240" w:lineRule="auto"/>
      </w:pPr>
      <w:r>
        <w:separator/>
      </w:r>
    </w:p>
  </w:endnote>
  <w:endnote w:type="continuationSeparator" w:id="0">
    <w:p w:rsidR="00A67551" w:rsidRDefault="00A67551" w:rsidP="001A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890141"/>
      <w:docPartObj>
        <w:docPartGallery w:val="Page Numbers (Bottom of Page)"/>
        <w:docPartUnique/>
      </w:docPartObj>
    </w:sdtPr>
    <w:sdtContent>
      <w:p w:rsidR="00FB25EF" w:rsidRDefault="006412C2">
        <w:pPr>
          <w:pStyle w:val="Footer"/>
          <w:jc w:val="center"/>
        </w:pPr>
        <w:fldSimple w:instr=" PAGE   \* MERGEFORMAT ">
          <w:r w:rsidR="00705A83">
            <w:rPr>
              <w:noProof/>
            </w:rPr>
            <w:t>1</w:t>
          </w:r>
        </w:fldSimple>
      </w:p>
    </w:sdtContent>
  </w:sdt>
  <w:p w:rsidR="00FB25EF" w:rsidRDefault="00FB25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551" w:rsidRDefault="00A67551" w:rsidP="001A2AE6">
      <w:pPr>
        <w:spacing w:after="0" w:line="240" w:lineRule="auto"/>
      </w:pPr>
      <w:r>
        <w:separator/>
      </w:r>
    </w:p>
  </w:footnote>
  <w:footnote w:type="continuationSeparator" w:id="0">
    <w:p w:rsidR="00A67551" w:rsidRDefault="00A67551" w:rsidP="001A2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7163"/>
    <w:multiLevelType w:val="hybridMultilevel"/>
    <w:tmpl w:val="6AD4CA10"/>
    <w:lvl w:ilvl="0" w:tplc="FB2ED1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6F335C"/>
    <w:multiLevelType w:val="hybridMultilevel"/>
    <w:tmpl w:val="F46ED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F6ADE"/>
    <w:multiLevelType w:val="hybridMultilevel"/>
    <w:tmpl w:val="9DAE9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E1B76"/>
    <w:multiLevelType w:val="hybridMultilevel"/>
    <w:tmpl w:val="E1924D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02387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C854A2"/>
    <w:multiLevelType w:val="hybridMultilevel"/>
    <w:tmpl w:val="578E4E3A"/>
    <w:lvl w:ilvl="0" w:tplc="E5741A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4743B8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323460"/>
    <w:multiLevelType w:val="hybridMultilevel"/>
    <w:tmpl w:val="8CA8A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D388F"/>
    <w:multiLevelType w:val="hybridMultilevel"/>
    <w:tmpl w:val="F3C2F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B31BF"/>
    <w:multiLevelType w:val="hybridMultilevel"/>
    <w:tmpl w:val="9B8242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1171"/>
    <w:rsid w:val="00072C71"/>
    <w:rsid w:val="00080086"/>
    <w:rsid w:val="000B3E37"/>
    <w:rsid w:val="000F4E22"/>
    <w:rsid w:val="001A2AE6"/>
    <w:rsid w:val="001E003B"/>
    <w:rsid w:val="001F04A1"/>
    <w:rsid w:val="00214A92"/>
    <w:rsid w:val="002B107E"/>
    <w:rsid w:val="002D6FD8"/>
    <w:rsid w:val="003A07B4"/>
    <w:rsid w:val="003D4D4F"/>
    <w:rsid w:val="00441A16"/>
    <w:rsid w:val="00584617"/>
    <w:rsid w:val="006126C4"/>
    <w:rsid w:val="006412C2"/>
    <w:rsid w:val="00705A83"/>
    <w:rsid w:val="00753FA0"/>
    <w:rsid w:val="00767094"/>
    <w:rsid w:val="00850344"/>
    <w:rsid w:val="008625DE"/>
    <w:rsid w:val="008D1171"/>
    <w:rsid w:val="00931474"/>
    <w:rsid w:val="009837BA"/>
    <w:rsid w:val="00A67551"/>
    <w:rsid w:val="00A77C96"/>
    <w:rsid w:val="00B10446"/>
    <w:rsid w:val="00B77E2C"/>
    <w:rsid w:val="00C85B75"/>
    <w:rsid w:val="00CC1368"/>
    <w:rsid w:val="00CE5E35"/>
    <w:rsid w:val="00D73BD4"/>
    <w:rsid w:val="00E9006A"/>
    <w:rsid w:val="00F20907"/>
    <w:rsid w:val="00F41EED"/>
    <w:rsid w:val="00F4705C"/>
    <w:rsid w:val="00FB25EF"/>
    <w:rsid w:val="00FD3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171"/>
    <w:pPr>
      <w:ind w:left="720"/>
      <w:contextualSpacing/>
    </w:pPr>
  </w:style>
  <w:style w:type="table" w:styleId="TableGrid">
    <w:name w:val="Table Grid"/>
    <w:basedOn w:val="TableNormal"/>
    <w:uiPriority w:val="59"/>
    <w:rsid w:val="008D11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117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1171"/>
  </w:style>
  <w:style w:type="paragraph" w:styleId="Header">
    <w:name w:val="header"/>
    <w:basedOn w:val="Normal"/>
    <w:link w:val="Head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171"/>
  </w:style>
  <w:style w:type="paragraph" w:styleId="Footer">
    <w:name w:val="footer"/>
    <w:basedOn w:val="Normal"/>
    <w:link w:val="Foot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171"/>
  </w:style>
  <w:style w:type="table" w:customStyle="1" w:styleId="LightList-Accent11">
    <w:name w:val="Light List - Accent 11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1171"/>
    <w:rPr>
      <w:color w:val="800080" w:themeColor="followedHyperlink"/>
      <w:u w:val="single"/>
    </w:rPr>
  </w:style>
  <w:style w:type="table" w:customStyle="1" w:styleId="LightShading-Accent11">
    <w:name w:val="Light Shading - Accent 11"/>
    <w:basedOn w:val="TableNormal"/>
    <w:uiPriority w:val="60"/>
    <w:rsid w:val="008D11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-Accent12">
    <w:name w:val="Light List - Accent 12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1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71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8D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D1171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171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11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11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71"/>
    <w:rPr>
      <w:b/>
      <w:bCs/>
    </w:rPr>
  </w:style>
  <w:style w:type="paragraph" w:styleId="Revision">
    <w:name w:val="Revision"/>
    <w:hidden/>
    <w:uiPriority w:val="99"/>
    <w:semiHidden/>
    <w:rsid w:val="008D1171"/>
    <w:pPr>
      <w:spacing w:after="0" w:line="240" w:lineRule="auto"/>
    </w:pPr>
  </w:style>
  <w:style w:type="paragraph" w:styleId="NoSpacing">
    <w:name w:val="No Spacing"/>
    <w:uiPriority w:val="1"/>
    <w:qFormat/>
    <w:rsid w:val="008D117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ox</dc:creator>
  <cp:lastModifiedBy>Paradox</cp:lastModifiedBy>
  <cp:revision>3</cp:revision>
  <dcterms:created xsi:type="dcterms:W3CDTF">2021-02-04T16:44:00Z</dcterms:created>
  <dcterms:modified xsi:type="dcterms:W3CDTF">2021-02-04T16:51:00Z</dcterms:modified>
</cp:coreProperties>
</file>